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D110B" w14:textId="4B29FE26" w:rsidR="00464238" w:rsidRPr="002A08CC" w:rsidRDefault="001A5A39" w:rsidP="00770F5A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Table </w:t>
      </w:r>
      <w:r w:rsidR="007A1855" w:rsidRPr="002A08CC">
        <w:rPr>
          <w:rFonts w:ascii="Times New Roman" w:hAnsi="Times New Roman" w:cs="Times New Roman"/>
          <w:color w:val="000000" w:themeColor="text1"/>
        </w:rPr>
        <w:t>1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. 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Effects of cytoplasms and nuclear backgrounds 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on total nymphal period of </w:t>
      </w:r>
      <w:r w:rsidR="00464238" w:rsidRPr="002A08CC">
        <w:rPr>
          <w:rFonts w:ascii="Times New Roman" w:hAnsi="Times New Roman" w:cs="Times New Roman"/>
          <w:i/>
          <w:iCs/>
          <w:color w:val="000000" w:themeColor="text1"/>
        </w:rPr>
        <w:t>Lipaphis erysimi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 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in different plant parts of auto- and alloplasmic lines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Brassica juncea</w:t>
      </w:r>
    </w:p>
    <w:tbl>
      <w:tblPr>
        <w:tblW w:w="13386" w:type="dxa"/>
        <w:tblLook w:val="04A0" w:firstRow="1" w:lastRow="0" w:firstColumn="1" w:lastColumn="0" w:noHBand="0" w:noVBand="1"/>
      </w:tblPr>
      <w:tblGrid>
        <w:gridCol w:w="1985"/>
        <w:gridCol w:w="750"/>
        <w:gridCol w:w="748"/>
        <w:gridCol w:w="809"/>
        <w:gridCol w:w="873"/>
        <w:gridCol w:w="752"/>
        <w:gridCol w:w="749"/>
        <w:gridCol w:w="749"/>
        <w:gridCol w:w="730"/>
        <w:gridCol w:w="857"/>
        <w:gridCol w:w="821"/>
        <w:gridCol w:w="749"/>
        <w:gridCol w:w="749"/>
        <w:gridCol w:w="730"/>
        <w:gridCol w:w="857"/>
        <w:gridCol w:w="821"/>
      </w:tblGrid>
      <w:tr w:rsidR="002A08CC" w:rsidRPr="002A08CC" w14:paraId="78D59EE7" w14:textId="77777777" w:rsidTr="00E158B7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B7E55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uclear backgrounds (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. juncea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140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BEC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Total nymphal period of 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Lipaphis erysimi 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on different plant parts (h)</w:t>
            </w:r>
          </w:p>
        </w:tc>
      </w:tr>
      <w:tr w:rsidR="002A08CC" w:rsidRPr="002A08CC" w14:paraId="57146E3E" w14:textId="77777777" w:rsidTr="00E158B7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DFB5B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37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09A3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aves</w:t>
            </w:r>
          </w:p>
        </w:tc>
        <w:tc>
          <w:tcPr>
            <w:tcW w:w="38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906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ds</w:t>
            </w:r>
          </w:p>
        </w:tc>
        <w:tc>
          <w:tcPr>
            <w:tcW w:w="38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4B44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liquae</w:t>
            </w:r>
          </w:p>
        </w:tc>
      </w:tr>
      <w:tr w:rsidR="002A08CC" w:rsidRPr="002A08CC" w14:paraId="03E7CA39" w14:textId="77777777" w:rsidTr="00E158B7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61CA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4F7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BB8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1DB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541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C35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12FD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CE6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450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DD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AEF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D2F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0F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214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D3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BAB4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</w:tr>
      <w:tr w:rsidR="002A08CC" w:rsidRPr="002A08CC" w14:paraId="6BDCB7A4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BFC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xm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03F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B0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48F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95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C0E" w14:textId="2EF74E3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5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32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B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F8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4B4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7BA" w14:textId="2145A07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7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6A5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BA5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8BA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67E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C17E" w14:textId="1E5E1F7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9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26184906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99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S 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896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53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FB4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6BE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2A5B" w14:textId="1473C44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5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4E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006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A0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2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FB2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E56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2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4DA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9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B49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9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E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E8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4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876" w14:textId="346CF32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6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</w:tr>
      <w:tr w:rsidR="002A08CC" w:rsidRPr="002A08CC" w14:paraId="5F1EA935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313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5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ADA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76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CB3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BB11" w14:textId="56EBB5F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4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51B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D1D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7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0DD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3BC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4EBB" w14:textId="0729D5D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1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19D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8ED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5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A1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1CD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5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2B6" w14:textId="47B24DC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3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57EA26E7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D5B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37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0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E5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601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E25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3172" w14:textId="2C0D8DF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0.3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6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C58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AB8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0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B09D" w14:textId="061D95A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9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539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E6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5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50D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5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75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9EBA" w14:textId="5A5349D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.4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676FA7C1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3E2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186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4E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53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2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7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78F3" w14:textId="383ED48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8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B46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1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C11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C6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ECB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4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339F" w14:textId="2514E25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1.2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405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15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7C9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4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C27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4B6E" w14:textId="16401B8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4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</w:tr>
      <w:tr w:rsidR="002A08CC" w:rsidRPr="002A08CC" w14:paraId="06BCC846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D6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612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8EE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1D7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1F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713C" w14:textId="2BAFED3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3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DAF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7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439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BF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A0A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062B" w14:textId="400880E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5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9CF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4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F8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F89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B4E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4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0723" w14:textId="71BA61A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5.6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</w:tr>
      <w:tr w:rsidR="002A08CC" w:rsidRPr="002A08CC" w14:paraId="04F0A0F8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D0F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M 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5BA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AA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2A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8EF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6FB5" w14:textId="09F2496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8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68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69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C7C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2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53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9F57" w14:textId="1C1DD88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.7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B95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947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A2D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7EE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10C2" w14:textId="6B9ED73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4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35966303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04E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Agran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3B6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72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22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632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43C8" w14:textId="5D6B2F7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5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21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E72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D6B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3D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D41" w14:textId="6AFC6B9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3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8C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57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5D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45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B5D" w14:textId="05D8DCE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7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272F17F5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4B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Kis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4D6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3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0F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E61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BE1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0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9255" w14:textId="0522250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0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B2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128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143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B3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E71A" w14:textId="754CBDE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5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38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70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4BB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E3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5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187" w14:textId="7E75BCC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7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37E63CD4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E98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Tara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32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5ED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E08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AD9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5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D1E1" w14:textId="1F0B074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3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628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B5C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E5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0FD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3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F8AE" w14:textId="3803652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6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FBA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3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5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5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68D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5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337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C9F3" w14:textId="4844477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1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0C7D418F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AC8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J 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55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4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B7E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19A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D12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72D8" w14:textId="74095A9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9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A77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97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DA5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BD2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7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6A8" w14:textId="5C8B947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.5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4B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DC9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7A9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703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79ED" w14:textId="1BE9C1B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9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7366F246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0D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E4AD" w14:textId="176F751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9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AB40" w14:textId="6D4F6C3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2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6708" w14:textId="29EAB42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2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5AE6" w14:textId="3121809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9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FD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54EE" w14:textId="708DAC7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6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2C44" w14:textId="156C608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.8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1C92" w14:textId="79C0B28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7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EE26" w14:textId="25E676E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.8</w:t>
            </w:r>
            <w:r w:rsidR="00B9568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EAD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FEE" w14:textId="0921374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6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E9A9" w14:textId="71CAD80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5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EE2E" w14:textId="0DCEF6C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2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493B" w14:textId="57DE604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0</w:t>
            </w:r>
            <w:r w:rsidR="005E2FB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334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2A08CC" w:rsidRPr="002A08CC" w14:paraId="2EC905C7" w14:textId="77777777" w:rsidTr="00E158B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4C3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 comparing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D72E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F00F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4917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C7F1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50D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D112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</w:tr>
      <w:tr w:rsidR="002A08CC" w:rsidRPr="002A08CC" w14:paraId="762BF0A7" w14:textId="77777777" w:rsidTr="00E158B7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64A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notypes (G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5D5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A46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1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AAD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75D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5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5F0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193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99</w:t>
            </w:r>
          </w:p>
        </w:tc>
      </w:tr>
      <w:tr w:rsidR="002A08CC" w:rsidRPr="002A08CC" w14:paraId="1737348B" w14:textId="77777777" w:rsidTr="00E158B7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24D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ytoplasm (C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1A0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550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2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D8D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B43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5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37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349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20</w:t>
            </w:r>
          </w:p>
        </w:tc>
      </w:tr>
      <w:tr w:rsidR="002A08CC" w:rsidRPr="002A08CC" w14:paraId="47BE294C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735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 × C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FB47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2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AB1A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24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E93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7162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1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9635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572B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99</w:t>
            </w:r>
          </w:p>
        </w:tc>
      </w:tr>
    </w:tbl>
    <w:p w14:paraId="19F735E6" w14:textId="77777777" w:rsidR="008F6296" w:rsidRPr="002A08CC" w:rsidRDefault="008F6296" w:rsidP="008F6296">
      <w:pPr>
        <w:jc w:val="both"/>
        <w:rPr>
          <w:rFonts w:ascii="Times New Roman" w:hAnsi="Times New Roman" w:cs="Times New Roman"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t>The mean values in a row for a parameter following different letters are significant at P = 0.05. The mean values in a column for a parameter following different letters are significant at P = 0.05.</w:t>
      </w:r>
    </w:p>
    <w:p w14:paraId="2507D637" w14:textId="77777777" w:rsidR="00770F5A" w:rsidRPr="002A08CC" w:rsidRDefault="00770F5A" w:rsidP="00770F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0ABC2F" w14:textId="12E21B1D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36D851" w14:textId="5E15586A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EDD52A" w14:textId="0617935D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0523BD" w14:textId="2A76ED67" w:rsidR="00464238" w:rsidRPr="002A08CC" w:rsidRDefault="001A5A39" w:rsidP="00E158B7">
      <w:pPr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2A08CC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Table </w:t>
      </w:r>
      <w:r w:rsidR="007A1855" w:rsidRPr="002A08CC">
        <w:rPr>
          <w:rFonts w:ascii="Times New Roman" w:hAnsi="Times New Roman" w:cs="Times New Roman"/>
          <w:color w:val="000000" w:themeColor="text1"/>
        </w:rPr>
        <w:t>2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. 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Effects of cytoplasms and nuclear backgrounds on reproductive period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Lipaphis erysimi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 in different plant parts of auto- and alloplasmic lines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Brassica juncea</w:t>
      </w:r>
    </w:p>
    <w:tbl>
      <w:tblPr>
        <w:tblW w:w="13965" w:type="dxa"/>
        <w:tblLook w:val="04A0" w:firstRow="1" w:lastRow="0" w:firstColumn="1" w:lastColumn="0" w:noHBand="0" w:noVBand="1"/>
      </w:tblPr>
      <w:tblGrid>
        <w:gridCol w:w="1842"/>
        <w:gridCol w:w="821"/>
        <w:gridCol w:w="809"/>
        <w:gridCol w:w="7"/>
        <w:gridCol w:w="814"/>
        <w:gridCol w:w="849"/>
        <w:gridCol w:w="821"/>
        <w:gridCol w:w="7"/>
        <w:gridCol w:w="802"/>
        <w:gridCol w:w="821"/>
        <w:gridCol w:w="7"/>
        <w:gridCol w:w="802"/>
        <w:gridCol w:w="849"/>
        <w:gridCol w:w="821"/>
        <w:gridCol w:w="8"/>
        <w:gridCol w:w="813"/>
        <w:gridCol w:w="809"/>
        <w:gridCol w:w="7"/>
        <w:gridCol w:w="802"/>
        <w:gridCol w:w="849"/>
        <w:gridCol w:w="821"/>
      </w:tblGrid>
      <w:tr w:rsidR="002A08CC" w:rsidRPr="002A08CC" w14:paraId="46E769F3" w14:textId="77777777" w:rsidTr="007D0666">
        <w:trPr>
          <w:trHeight w:val="300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D085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uclear backgrounds (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. juncea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212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16E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Reproductive period of 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Lipaphis erysimi 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on different plant parts (h)</w:t>
            </w:r>
          </w:p>
        </w:tc>
      </w:tr>
      <w:tr w:rsidR="002A08CC" w:rsidRPr="002A08CC" w14:paraId="38E331B3" w14:textId="77777777" w:rsidTr="007D0666">
        <w:trPr>
          <w:trHeight w:val="300"/>
        </w:trPr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85FA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41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B45D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aves</w:t>
            </w:r>
          </w:p>
        </w:tc>
        <w:tc>
          <w:tcPr>
            <w:tcW w:w="410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41D3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ds</w:t>
            </w:r>
          </w:p>
        </w:tc>
        <w:tc>
          <w:tcPr>
            <w:tcW w:w="38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13FA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liquae</w:t>
            </w:r>
          </w:p>
        </w:tc>
      </w:tr>
      <w:tr w:rsidR="002A08CC" w:rsidRPr="002A08CC" w14:paraId="1FD87AFA" w14:textId="77777777" w:rsidTr="007D0666">
        <w:trPr>
          <w:trHeight w:val="300"/>
        </w:trPr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65F90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18B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F2A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F5A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3E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639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B01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D98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662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F82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DD8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988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338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FDB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EFC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9C2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</w:tr>
      <w:tr w:rsidR="002A08CC" w:rsidRPr="002A08CC" w14:paraId="5A31662A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8C4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xm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85B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5B4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.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C44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E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8270" w14:textId="57E6D9F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8.3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CA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942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9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AD3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6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71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5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357" w14:textId="1028F2E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.0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41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0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1FA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16F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D36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EFF6" w14:textId="5D061EC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.6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59CC330B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322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S 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C1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51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9.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CE7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8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E1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98A2" w14:textId="07B9AFF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0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2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8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213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460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90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5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0D0A" w14:textId="7E80E44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4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2BE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3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1F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5.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B8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287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9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4FB" w14:textId="1AD0350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7.9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</w:tr>
      <w:tr w:rsidR="002A08CC" w:rsidRPr="002A08CC" w14:paraId="5661824C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203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59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1D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6.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C28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5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F8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A67" w14:textId="4E443DC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0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078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3E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E7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805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17B1" w14:textId="12765FB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.7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C0D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BE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9.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7FD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D2B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3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8322" w14:textId="4C4D091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3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4488EC2A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7A5E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636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6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5EF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.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80A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1D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005" w14:textId="3F4F150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5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3FD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11D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.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8D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D2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6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73F" w14:textId="72570A0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8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375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B1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8.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32E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C14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8AB4" w14:textId="4ED694F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0.2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5723F685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D9C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9A6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53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2.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53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5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0F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23C8" w14:textId="50930B0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3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90C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24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6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3F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86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432C" w14:textId="4B9D732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0.8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DD8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1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74A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7.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2B5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9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7A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59CD" w14:textId="09EFB70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.4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1727577D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FA2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23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AD1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.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F5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96D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6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439" w14:textId="79A05C5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6.7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76A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5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09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6B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0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B1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6F89" w14:textId="28990C3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.0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A66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5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85E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.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686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188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4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DC32" w14:textId="0196199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9.0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</w:tr>
      <w:tr w:rsidR="002A08CC" w:rsidRPr="002A08CC" w14:paraId="5340B6AC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0A7C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M 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A1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1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6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.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6A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70F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769" w14:textId="4D11CF6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8.7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70A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71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B29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2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546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79EF" w14:textId="6243B39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6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BE7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96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0.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2C2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C10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5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738D" w14:textId="4263969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6.2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091AF741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C524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Agra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DC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1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72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9.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2D8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2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DE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488" w14:textId="180345A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0.6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F3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E7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F76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6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A3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51A" w14:textId="172B985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2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E1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9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4D2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4.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D0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5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89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909" w14:textId="7661A3A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3.8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</w:tr>
      <w:tr w:rsidR="002A08CC" w:rsidRPr="002A08CC" w14:paraId="2091E337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28F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Kis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57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68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0.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78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7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8F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B03A" w14:textId="3635E7F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0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800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58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6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336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0EF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134F" w14:textId="0DFC717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8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9CC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9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1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5E9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EF7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5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7030" w14:textId="11469D1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.6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3992D55E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7F8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Tara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7A5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0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8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6.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2C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6D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481" w14:textId="2B02065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3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7B3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E6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3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A7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03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7B7" w14:textId="5A4EAC0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8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20F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0D6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36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1C9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6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44C4" w14:textId="191D090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.3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43CC7B0C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98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J 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14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2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4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91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E5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D83" w14:textId="341AE7B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6.2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909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6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78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7.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4D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17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4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D6B0" w14:textId="31C15B7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9.9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D29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6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9F1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D98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E5A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0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35EC" w14:textId="408F408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7.6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</w:tr>
      <w:tr w:rsidR="002A08CC" w:rsidRPr="002A08CC" w14:paraId="3DCB6B23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4CC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5B0" w14:textId="0D31452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2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52A" w14:textId="5B47472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2.1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6E3" w14:textId="67C860A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2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901" w14:textId="5880FF2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.1</w:t>
            </w:r>
            <w:r w:rsidR="001F213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03B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B8EE" w14:textId="7DA3A03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.6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4033" w14:textId="1811CAF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5.6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D825" w14:textId="243D32B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3.9</w:t>
            </w:r>
            <w:r w:rsidR="00286395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C167" w14:textId="094588C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8.0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94F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933A" w14:textId="30CD78F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7.7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252" w14:textId="29C9765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3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CD26" w14:textId="61DFCE8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.8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79D" w14:textId="55A7612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9.0</w:t>
            </w:r>
            <w:r w:rsidR="007D0666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D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2A08CC" w:rsidRPr="002A08CC" w14:paraId="001946DE" w14:textId="77777777" w:rsidTr="007D0666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F0F6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 comparing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DDFA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95AF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46F8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7832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F6BC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6676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</w:tr>
      <w:tr w:rsidR="002A08CC" w:rsidRPr="002A08CC" w14:paraId="29337F13" w14:textId="77777777" w:rsidTr="007D0666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568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notypes (G)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C63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606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71</w:t>
            </w:r>
          </w:p>
        </w:tc>
        <w:tc>
          <w:tcPr>
            <w:tcW w:w="1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388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DA2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40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A8F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FE6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00</w:t>
            </w:r>
          </w:p>
        </w:tc>
      </w:tr>
      <w:tr w:rsidR="002A08CC" w:rsidRPr="002A08CC" w14:paraId="15E7A89B" w14:textId="77777777" w:rsidTr="007D0666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C49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ytoplasm (C)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694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EC1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63</w:t>
            </w:r>
          </w:p>
        </w:tc>
        <w:tc>
          <w:tcPr>
            <w:tcW w:w="1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19E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99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50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845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646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20</w:t>
            </w:r>
          </w:p>
        </w:tc>
      </w:tr>
      <w:tr w:rsidR="002A08CC" w:rsidRPr="002A08CC" w14:paraId="1B5A9901" w14:textId="77777777" w:rsidTr="007D066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F13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 × C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1B09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029A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41</w:t>
            </w:r>
          </w:p>
        </w:tc>
        <w:tc>
          <w:tcPr>
            <w:tcW w:w="1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AF09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CB38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90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0711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ECBB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00</w:t>
            </w:r>
          </w:p>
        </w:tc>
      </w:tr>
    </w:tbl>
    <w:p w14:paraId="3BDB7566" w14:textId="77777777" w:rsidR="008F6296" w:rsidRPr="002A08CC" w:rsidRDefault="008F6296" w:rsidP="008F6296">
      <w:pPr>
        <w:jc w:val="both"/>
        <w:rPr>
          <w:rFonts w:ascii="Times New Roman" w:hAnsi="Times New Roman" w:cs="Times New Roman"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t>The mean values in a row for a parameter following different letters are significant at P = 0.05. The mean values in a column for a parameter following different letters are significant at P = 0.05.</w:t>
      </w:r>
    </w:p>
    <w:p w14:paraId="2F7E5F7C" w14:textId="77777777" w:rsidR="00E158B7" w:rsidRPr="002A08CC" w:rsidRDefault="00E158B7" w:rsidP="00E158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93F8AB" w14:textId="73B78AB0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508895" w14:textId="2394A5B4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8BBDD8" w14:textId="0E24AC5C" w:rsidR="00464238" w:rsidRPr="002A08CC" w:rsidRDefault="001A5A39" w:rsidP="00E158B7">
      <w:pPr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2A08CC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Table </w:t>
      </w:r>
      <w:r w:rsidR="007A1855" w:rsidRPr="002A08CC">
        <w:rPr>
          <w:rFonts w:ascii="Times New Roman" w:hAnsi="Times New Roman" w:cs="Times New Roman"/>
          <w:color w:val="000000" w:themeColor="text1"/>
        </w:rPr>
        <w:t>3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. 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Effects of cytoplasms and nuclear backgrounds on total developmental period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Lipaphis erysimi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 in different plant parts of auto- and alloplasmic lines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Brassica juncea</w:t>
      </w:r>
    </w:p>
    <w:tbl>
      <w:tblPr>
        <w:tblW w:w="14046" w:type="dxa"/>
        <w:tblLook w:val="04A0" w:firstRow="1" w:lastRow="0" w:firstColumn="1" w:lastColumn="0" w:noHBand="0" w:noVBand="1"/>
      </w:tblPr>
      <w:tblGrid>
        <w:gridCol w:w="1831"/>
        <w:gridCol w:w="821"/>
        <w:gridCol w:w="809"/>
        <w:gridCol w:w="821"/>
        <w:gridCol w:w="845"/>
        <w:gridCol w:w="821"/>
        <w:gridCol w:w="809"/>
        <w:gridCol w:w="809"/>
        <w:gridCol w:w="821"/>
        <w:gridCol w:w="845"/>
        <w:gridCol w:w="821"/>
        <w:gridCol w:w="809"/>
        <w:gridCol w:w="809"/>
        <w:gridCol w:w="905"/>
        <w:gridCol w:w="845"/>
        <w:gridCol w:w="821"/>
      </w:tblGrid>
      <w:tr w:rsidR="002A08CC" w:rsidRPr="002A08CC" w14:paraId="5FB55E52" w14:textId="77777777" w:rsidTr="00B86904">
        <w:trPr>
          <w:trHeight w:val="300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BDED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uclear backgrounds (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. juncea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221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F6A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Total developmental period of 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Lipaphis erysimi 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on different plant parts (h)</w:t>
            </w:r>
          </w:p>
        </w:tc>
      </w:tr>
      <w:tr w:rsidR="002A08CC" w:rsidRPr="002A08CC" w14:paraId="2229534A" w14:textId="77777777" w:rsidTr="00B86904">
        <w:trPr>
          <w:trHeight w:val="300"/>
        </w:trPr>
        <w:tc>
          <w:tcPr>
            <w:tcW w:w="18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055D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40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A021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aves</w:t>
            </w:r>
          </w:p>
        </w:tc>
        <w:tc>
          <w:tcPr>
            <w:tcW w:w="40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EA57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ds</w:t>
            </w:r>
          </w:p>
        </w:tc>
        <w:tc>
          <w:tcPr>
            <w:tcW w:w="40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E84C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liquae</w:t>
            </w:r>
          </w:p>
        </w:tc>
      </w:tr>
      <w:tr w:rsidR="002A08CC" w:rsidRPr="002A08CC" w14:paraId="533C02A7" w14:textId="77777777" w:rsidTr="00B86904">
        <w:trPr>
          <w:trHeight w:val="300"/>
        </w:trPr>
        <w:tc>
          <w:tcPr>
            <w:tcW w:w="18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CF4C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622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011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3BB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11C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FCD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E1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706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79F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8C7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9BD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E6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8F6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9A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98F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230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</w:tr>
      <w:tr w:rsidR="002A08CC" w:rsidRPr="002A08CC" w14:paraId="6AE3AF25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B57B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xm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105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6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BF9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0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992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4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9DA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6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8DAD" w14:textId="4DC4C4C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6.8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F68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7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46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8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C76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5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14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1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3A5E" w14:textId="1808E4C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5.9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85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4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6D9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9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0E3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8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8EC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9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BB1" w14:textId="0BEFE2F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8.0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6280C680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00F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S 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24E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5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809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166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4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E07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1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82D" w14:textId="45454F4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9.6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1C1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3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DE8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4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772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3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DCC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7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98E" w14:textId="4054EEC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7.3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F9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5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F57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9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81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2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2C7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3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BBB5" w14:textId="64E5AEE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0.2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</w:tr>
      <w:tr w:rsidR="002A08CC" w:rsidRPr="002A08CC" w14:paraId="4924D9C2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FBB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FF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8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A4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1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D5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9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CB9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1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E1F5" w14:textId="36FED41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5.3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2AC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E5A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8EA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5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1E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7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0B5A" w14:textId="283D1C8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3.4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5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4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A0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6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183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8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F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7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328B" w14:textId="0CE326E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6.8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401744EF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A7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2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4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992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8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82E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4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5BD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8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4BA7" w14:textId="2B84E4E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3.9</w:t>
            </w:r>
            <w:r w:rsidR="00AA13C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2BD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3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DA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7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83E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2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1A9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8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25B7" w14:textId="19A222F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3.1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7E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956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3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556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7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61E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7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18B" w14:textId="6F5ADD7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7.5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1DF0B00B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A9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B1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7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FFF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9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EB0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7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B4D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1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BE5" w14:textId="53AAC30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4.2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i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97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A32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2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2B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2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B0F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AAE" w14:textId="4B7D35E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2.8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9C1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7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F7E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5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E85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9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AE9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5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3C5" w14:textId="654360C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6.9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3CDFF271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67AB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48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9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3D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5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74A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6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33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5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2978" w14:textId="7D6F6EE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1.7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30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72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27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8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F1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3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BC0" w14:textId="0BB774C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6.0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200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EE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6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478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2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50D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6FC1" w14:textId="71C2219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4.1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34EE781C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9CC8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M 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CA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2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503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8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4E1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6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530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0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F8A0" w14:textId="415AA6F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2.2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FE1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9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D52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6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263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6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0A6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2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3BDA" w14:textId="296E3C2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3.9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E36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6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ABA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9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F93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0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AC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1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521" w14:textId="01591BF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4.3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7D46B4D9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AD6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Agran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043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4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8EF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5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838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4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BE2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5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F38" w14:textId="0EFE7A6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0.1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8A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87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2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63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8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D26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0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727" w14:textId="1D8988E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5.6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5F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5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47E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9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607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4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E4B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9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038B" w14:textId="3F8FE79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2.3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3F639138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E25E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Kis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FB9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2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19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4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28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8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EEB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2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A59" w14:textId="5A8F2A6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7.2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1BF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2E6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3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887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5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5C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8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D4BD" w14:textId="7C24C38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4.8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A4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22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D2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6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66B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3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904" w14:textId="2EE3AC6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5.8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6FF4B98E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F5F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Tara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02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2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F05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8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52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2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8C7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0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C79" w14:textId="10BEA93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8.7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421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816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2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7A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7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59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4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AD6" w14:textId="0505A46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4.0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38E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5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8B6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8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D1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2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9E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5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177" w14:textId="62854CE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5.3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1999C504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68E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J 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657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8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CC3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9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499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7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253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3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408B" w14:textId="59095FF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7.1</w:t>
            </w:r>
            <w:r w:rsidR="00BD6E22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j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4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5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3FA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3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8E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8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54E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7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E02" w14:textId="1559871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3.7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7F7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6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C2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3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E8A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7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AD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7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23B" w14:textId="0EB3584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3.7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6F781320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ED4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AA0" w14:textId="7E38C95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4.8</w:t>
            </w:r>
            <w:r w:rsidR="00AA13C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4E54" w14:textId="7983823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1.8</w:t>
            </w:r>
            <w:r w:rsidR="00AA13C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AD0" w14:textId="6390226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8.7</w:t>
            </w:r>
            <w:r w:rsidR="00AA13C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6A5" w14:textId="4526D7F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1.6</w:t>
            </w:r>
            <w:r w:rsidR="00AA13C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C62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426" w14:textId="72B15F4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4.6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D2B" w14:textId="1F18477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5.6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2BA9" w14:textId="0179C65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1.4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BF58" w14:textId="37B9EC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2.2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1B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0EF1" w14:textId="4099ACC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4.6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F5A2" w14:textId="269F35D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5.7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4FFE" w14:textId="44E09E4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2.6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C520" w14:textId="22021E2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6.1</w:t>
            </w:r>
            <w:r w:rsidR="00B8690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E3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2A08CC" w:rsidRPr="002A08CC" w14:paraId="1C7BAE2A" w14:textId="77777777" w:rsidTr="00B86904">
        <w:trPr>
          <w:trHeight w:val="300"/>
        </w:trPr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AB5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 comparing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3CDB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6FC3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64F4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D12D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8B91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1364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</w:tr>
      <w:tr w:rsidR="002A08CC" w:rsidRPr="002A08CC" w14:paraId="2CD5C892" w14:textId="77777777" w:rsidTr="00B86904">
        <w:trPr>
          <w:trHeight w:val="31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478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notypes (G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86C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9D8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70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ED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ABA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02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B97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6EE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22</w:t>
            </w:r>
          </w:p>
        </w:tc>
      </w:tr>
      <w:tr w:rsidR="002A08CC" w:rsidRPr="002A08CC" w14:paraId="33226E67" w14:textId="77777777" w:rsidTr="00B86904">
        <w:trPr>
          <w:trHeight w:val="315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068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ytoplasm (C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47A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A62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2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9B4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CC3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4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1B6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BB1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94</w:t>
            </w:r>
          </w:p>
        </w:tc>
      </w:tr>
      <w:tr w:rsidR="002A08CC" w:rsidRPr="002A08CC" w14:paraId="721589F7" w14:textId="77777777" w:rsidTr="00B8690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2C9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 × 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5D8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CF2E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.4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0056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C06B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0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9E96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BEF3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.44</w:t>
            </w:r>
          </w:p>
        </w:tc>
      </w:tr>
    </w:tbl>
    <w:p w14:paraId="6D339069" w14:textId="77777777" w:rsidR="008F6296" w:rsidRPr="002A08CC" w:rsidRDefault="008F6296" w:rsidP="008F6296">
      <w:pPr>
        <w:jc w:val="both"/>
        <w:rPr>
          <w:rFonts w:ascii="Times New Roman" w:hAnsi="Times New Roman" w:cs="Times New Roman"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t>The mean values in a row for a parameter following different letters are significant at P = 0.05. The mean values in a column for a parameter following different letters are significant at P = 0.05.</w:t>
      </w:r>
    </w:p>
    <w:p w14:paraId="2FF50CD4" w14:textId="77777777" w:rsidR="00E158B7" w:rsidRPr="002A08CC" w:rsidRDefault="00E158B7" w:rsidP="00E158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C22F92" w14:textId="4C51F2B9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D985E2" w14:textId="79F237C4" w:rsidR="00E158B7" w:rsidRPr="002A08CC" w:rsidRDefault="00E158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526664" w14:textId="602F04D6" w:rsidR="00E158B7" w:rsidRPr="002A08CC" w:rsidRDefault="00E158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EF74D4" w14:textId="26B8B806" w:rsidR="00464238" w:rsidRPr="002A08CC" w:rsidRDefault="001A5A39" w:rsidP="00E158B7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Table </w:t>
      </w:r>
      <w:r w:rsidR="007A1855" w:rsidRPr="002A08CC">
        <w:rPr>
          <w:rFonts w:ascii="Times New Roman" w:hAnsi="Times New Roman" w:cs="Times New Roman"/>
          <w:color w:val="000000" w:themeColor="text1"/>
        </w:rPr>
        <w:t>4</w:t>
      </w:r>
      <w:r w:rsidR="00464238" w:rsidRPr="002A08CC">
        <w:rPr>
          <w:rFonts w:ascii="Times New Roman" w:hAnsi="Times New Roman" w:cs="Times New Roman"/>
          <w:color w:val="000000" w:themeColor="text1"/>
        </w:rPr>
        <w:t xml:space="preserve">. 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Effects of cytoplasms and nuclear backgrounds on reproductive potential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Lipaphis erysimi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 in different plant parts of auto- and alloplasmic lines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Brassica juncea</w:t>
      </w:r>
    </w:p>
    <w:tbl>
      <w:tblPr>
        <w:tblW w:w="13243" w:type="dxa"/>
        <w:tblLook w:val="04A0" w:firstRow="1" w:lastRow="0" w:firstColumn="1" w:lastColumn="0" w:noHBand="0" w:noVBand="1"/>
      </w:tblPr>
      <w:tblGrid>
        <w:gridCol w:w="1843"/>
        <w:gridCol w:w="723"/>
        <w:gridCol w:w="717"/>
        <w:gridCol w:w="711"/>
        <w:gridCol w:w="914"/>
        <w:gridCol w:w="786"/>
        <w:gridCol w:w="723"/>
        <w:gridCol w:w="717"/>
        <w:gridCol w:w="699"/>
        <w:gridCol w:w="914"/>
        <w:gridCol w:w="786"/>
        <w:gridCol w:w="723"/>
        <w:gridCol w:w="717"/>
        <w:gridCol w:w="699"/>
        <w:gridCol w:w="914"/>
        <w:gridCol w:w="786"/>
      </w:tblGrid>
      <w:tr w:rsidR="002A08CC" w:rsidRPr="002A08CC" w14:paraId="73AFE323" w14:textId="77777777" w:rsidTr="00E158B7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C509F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uclear backgrounds (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. juncea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140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50C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Reproductive potential of 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Lipaphis erysimi 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on different plant parts (nymphs/female)</w:t>
            </w:r>
          </w:p>
        </w:tc>
      </w:tr>
      <w:tr w:rsidR="002A08CC" w:rsidRPr="002A08CC" w14:paraId="4502D7D6" w14:textId="77777777" w:rsidTr="00E158B7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9AC8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D7A5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aves</w:t>
            </w: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BECC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ds</w:t>
            </w: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80BA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liquae</w:t>
            </w:r>
          </w:p>
        </w:tc>
      </w:tr>
      <w:tr w:rsidR="002A08CC" w:rsidRPr="002A08CC" w14:paraId="2007BAA7" w14:textId="77777777" w:rsidTr="00E158B7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EF700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6EB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AF9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9A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A49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1C6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9CA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32A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EA2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E08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1BD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33A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C0B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17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EB3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D7A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</w:tr>
      <w:tr w:rsidR="002A08CC" w:rsidRPr="002A08CC" w14:paraId="60F020F1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68F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xm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A75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6D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E6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10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1E30" w14:textId="3D03F59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0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CD2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80C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9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84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5ACF" w14:textId="1147ADC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3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7ED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DB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C5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F6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93C" w14:textId="0A7F047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7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4087EA02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97D6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S 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E8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B9B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1C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F8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1E05" w14:textId="19CEFA6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2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91F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992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56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67C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323" w14:textId="05E1EB8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6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EF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619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BED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32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E1CA" w14:textId="45D9E35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0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6850B513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30A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866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1FE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46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7FC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A307" w14:textId="3468F9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9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2F4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0B5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D4B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3EF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CAE5" w14:textId="1F7B3AB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75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EBC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250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28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7D40" w14:textId="6C8E648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8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</w:tr>
      <w:tr w:rsidR="002A08CC" w:rsidRPr="002A08CC" w14:paraId="28F6E904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75E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6DF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B1F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E4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0E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9F66" w14:textId="397B087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7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9F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2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241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57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57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5519" w14:textId="5588259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9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9D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DBC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7A1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A62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E38" w14:textId="52F3C30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6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</w:tr>
      <w:tr w:rsidR="002A08CC" w:rsidRPr="002A08CC" w14:paraId="1EE048DE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FCCC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D66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30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2A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908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9BC7" w14:textId="6FAC210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7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DEE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69C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3C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DD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51A4" w14:textId="4715842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1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03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629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E37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45B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5BA3" w14:textId="52177F3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7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6A27E6C3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3F86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71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B63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213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E86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B46E" w14:textId="5BF0A81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8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AC2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96A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FB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FC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CC7" w14:textId="3BD4A7B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7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5CB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15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59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A2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747" w14:textId="187940F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9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75C54248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BAFB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M 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F77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B1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462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C94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3A40" w14:textId="359B086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3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8F7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25B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B4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48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55C" w14:textId="260E997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7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4D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EF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B9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7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BA8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C959" w14:textId="0AA5DF6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0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67CB617E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B40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Agran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2B5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58D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F1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8B9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C17" w14:textId="3A371EF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9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63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FFA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FB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4A7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AF86" w14:textId="63170B0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9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2C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120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82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381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1FE" w14:textId="2DB429C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7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</w:tr>
      <w:tr w:rsidR="002A08CC" w:rsidRPr="002A08CC" w14:paraId="45B8ABA4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FEE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Kisa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E5D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7F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E1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040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993" w14:textId="3A6D9A8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2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F35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B3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7C6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E4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72E5" w14:textId="00579AA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0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10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3F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739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41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B50" w14:textId="6A26159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2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0189818D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998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Tara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BFE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2E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652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38B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2490" w14:textId="179D58C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3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739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CE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49B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770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0BF3" w14:textId="6A1D47C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4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3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FF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426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B26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ECDB" w14:textId="7EBE6B4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0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38709575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B898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J 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65C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52D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B0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9AC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AD13" w14:textId="0A64184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6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C6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843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BF8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C9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CA10" w14:textId="683340B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0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84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058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0FA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B28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4FEA" w14:textId="6A77A19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2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5A7BB7D7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DF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D80" w14:textId="0B83253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5</w:t>
            </w:r>
            <w:r w:rsidR="00356D5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C221" w14:textId="4138387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9</w:t>
            </w:r>
            <w:r w:rsidR="00356D5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4288" w14:textId="24DA82D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0</w:t>
            </w:r>
            <w:r w:rsidR="00356D5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2D62" w14:textId="6DD9937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5</w:t>
            </w:r>
            <w:r w:rsidR="00356D5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B12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FD2" w14:textId="0A3E35E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6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988A" w14:textId="4F65AA2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0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CA63" w14:textId="3FFFB23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8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134E" w14:textId="0FA773B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  <w:r w:rsidR="00E1695F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5AE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E36E" w14:textId="2C13DAD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3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8AE" w14:textId="719CEBE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2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D41" w14:textId="060E674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5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F2D8" w14:textId="10BF016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4</w:t>
            </w:r>
            <w:r w:rsidR="00BD5E14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287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2A08CC" w:rsidRPr="002A08CC" w14:paraId="315EAF5D" w14:textId="77777777" w:rsidTr="00E158B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9AE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 compar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A998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0D08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D520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1390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6856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7DC6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</w:tr>
      <w:tr w:rsidR="002A08CC" w:rsidRPr="002A08CC" w14:paraId="2F9B4441" w14:textId="77777777" w:rsidTr="00E158B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3DC2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notypes (G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ED1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FB8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F72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B14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5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87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B41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3</w:t>
            </w:r>
          </w:p>
        </w:tc>
      </w:tr>
      <w:tr w:rsidR="002A08CC" w:rsidRPr="002A08CC" w14:paraId="07D3C75D" w14:textId="77777777" w:rsidTr="00E158B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404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ytoplasm (C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261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CD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868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A4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5E8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A6E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6</w:t>
            </w:r>
          </w:p>
        </w:tc>
      </w:tr>
      <w:tr w:rsidR="002A08CC" w:rsidRPr="002A08CC" w14:paraId="0FA14988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3F88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 × 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22BC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6FDB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9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F14D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F560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3D67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71BC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85</w:t>
            </w:r>
          </w:p>
        </w:tc>
      </w:tr>
    </w:tbl>
    <w:p w14:paraId="6E37FB7C" w14:textId="77777777" w:rsidR="008F6296" w:rsidRPr="002A08CC" w:rsidRDefault="008F6296" w:rsidP="008F6296">
      <w:pPr>
        <w:jc w:val="both"/>
        <w:rPr>
          <w:rFonts w:ascii="Times New Roman" w:hAnsi="Times New Roman" w:cs="Times New Roman"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t>The mean values in a row for a parameter following different letters are significant at P = 0.05. The mean values in a column for a parameter following different letters are significant at P = 0.05.</w:t>
      </w:r>
    </w:p>
    <w:p w14:paraId="273E0B3E" w14:textId="124208FE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5FA5FC" w14:textId="126F6062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D14D0B" w14:textId="598576BC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28FF08" w14:textId="11F4EA99" w:rsidR="00464238" w:rsidRPr="002A08CC" w:rsidRDefault="00464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B46FC3" w14:textId="67455C95" w:rsidR="002C3958" w:rsidRPr="002A08CC" w:rsidRDefault="001A5A39" w:rsidP="00E158B7">
      <w:pPr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2A08CC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2C3958" w:rsidRPr="002A08CC">
        <w:rPr>
          <w:rFonts w:ascii="Times New Roman" w:hAnsi="Times New Roman" w:cs="Times New Roman"/>
          <w:color w:val="000000" w:themeColor="text1"/>
        </w:rPr>
        <w:t xml:space="preserve">Table </w:t>
      </w:r>
      <w:r w:rsidR="007A1855" w:rsidRPr="002A08CC">
        <w:rPr>
          <w:rFonts w:ascii="Times New Roman" w:hAnsi="Times New Roman" w:cs="Times New Roman"/>
          <w:color w:val="000000" w:themeColor="text1"/>
        </w:rPr>
        <w:t>5</w:t>
      </w:r>
      <w:r w:rsidR="002C3958" w:rsidRPr="002A08CC">
        <w:rPr>
          <w:rFonts w:ascii="Times New Roman" w:hAnsi="Times New Roman" w:cs="Times New Roman"/>
          <w:color w:val="000000" w:themeColor="text1"/>
        </w:rPr>
        <w:t xml:space="preserve">. 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Effects of cytoplasms and nuclear backgrounds on survival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Lipaphis erysimi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 in different plant parts of auto- and alloplasmic lines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Brassica juncea</w:t>
      </w:r>
    </w:p>
    <w:tbl>
      <w:tblPr>
        <w:tblW w:w="13385" w:type="dxa"/>
        <w:tblLook w:val="04A0" w:firstRow="1" w:lastRow="0" w:firstColumn="1" w:lastColumn="0" w:noHBand="0" w:noVBand="1"/>
      </w:tblPr>
      <w:tblGrid>
        <w:gridCol w:w="1985"/>
        <w:gridCol w:w="723"/>
        <w:gridCol w:w="717"/>
        <w:gridCol w:w="711"/>
        <w:gridCol w:w="914"/>
        <w:gridCol w:w="786"/>
        <w:gridCol w:w="723"/>
        <w:gridCol w:w="717"/>
        <w:gridCol w:w="699"/>
        <w:gridCol w:w="914"/>
        <w:gridCol w:w="786"/>
        <w:gridCol w:w="723"/>
        <w:gridCol w:w="717"/>
        <w:gridCol w:w="699"/>
        <w:gridCol w:w="914"/>
        <w:gridCol w:w="786"/>
      </w:tblGrid>
      <w:tr w:rsidR="002A08CC" w:rsidRPr="002A08CC" w14:paraId="2351710D" w14:textId="77777777" w:rsidTr="00E158B7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6511BC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uclear backgrounds (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. juncea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140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36C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Survival of 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 xml:space="preserve">Lipaphis erysimi 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on different plant parts (%)</w:t>
            </w:r>
          </w:p>
        </w:tc>
      </w:tr>
      <w:tr w:rsidR="002A08CC" w:rsidRPr="002A08CC" w14:paraId="2E823E3C" w14:textId="77777777" w:rsidTr="00E158B7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ACF00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3ED3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aves</w:t>
            </w: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05C5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ds</w:t>
            </w: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3CED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liquae</w:t>
            </w:r>
          </w:p>
        </w:tc>
      </w:tr>
      <w:tr w:rsidR="002A08CC" w:rsidRPr="002A08CC" w14:paraId="2B5AC8D6" w14:textId="77777777" w:rsidTr="00E158B7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A4582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718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538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867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70F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310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EB6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7A79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04E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0E1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C7E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541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EEB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F15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8BE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CDD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</w:tr>
      <w:tr w:rsidR="002A08CC" w:rsidRPr="002A08CC" w14:paraId="6275F09B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CC3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xm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F89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9C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033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F9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D1C" w14:textId="1CBF9F5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1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E3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A6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AE5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FAA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B756" w14:textId="1A56A73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7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4B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C5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9F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DC4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74AD" w14:textId="45075BF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.0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3114CC88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4964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S 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6E6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7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1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2E8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9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1F8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FA3" w14:textId="2AC8F4A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9.6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1AC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C72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62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B8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1F27" w14:textId="0CA73B5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4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D7A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521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404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C52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5AB0" w14:textId="127B386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3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5A1F6F73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58E6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1AB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9E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0C5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43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807" w14:textId="68D718C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6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FA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CA8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4B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55D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418" w14:textId="3269E3F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0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13A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AE3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7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9D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10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253D" w14:textId="271FCD3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8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</w:tr>
      <w:tr w:rsidR="002A08CC" w:rsidRPr="002A08CC" w14:paraId="0D5FB2C2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63E6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F3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7D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10E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1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5C9B" w14:textId="22FAFE9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3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43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3C7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8EC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574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5A6" w14:textId="57B85B2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1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D2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8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F44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E45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E56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98E8" w14:textId="0A11440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5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</w:tr>
      <w:tr w:rsidR="002A08CC" w:rsidRPr="002A08CC" w14:paraId="550D8CC6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71F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51D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C28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0D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7D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D85E" w14:textId="7A5EAA7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2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B3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55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496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6FC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4D3" w14:textId="2E3D9C7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5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04F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480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02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DA6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19DA" w14:textId="69202D6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8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1A6CCE60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5F4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B88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1B2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B5C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05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7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478" w14:textId="0FE6F81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9.1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DF7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2F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43E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FE6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1CD" w14:textId="0BC0085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0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B4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917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BF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E3A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D58A" w14:textId="7A5B999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6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</w:tr>
      <w:tr w:rsidR="002A08CC" w:rsidRPr="002A08CC" w14:paraId="1FB98596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80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M 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763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187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8F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B7B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A1BC" w14:textId="04296A0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1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554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768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54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673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573" w14:textId="09D3B86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7.1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1DA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E82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57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92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1D1" w14:textId="3F26D17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0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0FAAA217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9FC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Agran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4E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38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44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A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C00" w14:textId="1EDFBCC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2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4E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F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32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8C4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22A" w14:textId="568E431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2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75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AC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D3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9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7EA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8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CB07" w14:textId="536C649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8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</w:tr>
      <w:tr w:rsidR="002A08CC" w:rsidRPr="002A08CC" w14:paraId="5E90A8B5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7F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Kisa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8DA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D9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BD7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8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82C" w14:textId="085AEB2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9.0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039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CBB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C10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888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C71" w14:textId="680BF83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9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20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79D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1AC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478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4269" w14:textId="1C300C7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1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7949B2FD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1D8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Tara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25A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E8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BF1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A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B08" w14:textId="43D650C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1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11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6E1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7C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F62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F45" w14:textId="2FA525B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.8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5E2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6E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6C7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F8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6FB1" w14:textId="4F3D8D9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3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084B6810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E03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J 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45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3AE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C8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8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774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7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1A3D" w14:textId="7E50479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0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41E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4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B13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A1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8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EE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5AC4" w14:textId="095A4B6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.8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E98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594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F1B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26C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C4D" w14:textId="465FED5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2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4EC8CE27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E93B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57D8" w14:textId="556C9AD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8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A62" w14:textId="427C3EE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5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79C" w14:textId="338540B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6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0F2D" w14:textId="1A10737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9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DC6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2D0" w14:textId="6165DA1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0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9F0" w14:textId="2D8BA5D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.5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34C1" w14:textId="1206E4F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.9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9E6A" w14:textId="1B6D361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7</w:t>
            </w:r>
            <w:r w:rsidR="005B603A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1B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6E4A" w14:textId="4FE170A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0.5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EE23" w14:textId="2AB05AE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8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C14" w14:textId="4A9BA3A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.3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3C62" w14:textId="16AB27E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.7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292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2A08CC" w:rsidRPr="002A08CC" w14:paraId="026217E3" w14:textId="77777777" w:rsidTr="00E158B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9A38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 compar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E06F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E53E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494E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194F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DD91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F55F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</w:tr>
      <w:tr w:rsidR="002A08CC" w:rsidRPr="002A08CC" w14:paraId="4CB7F068" w14:textId="77777777" w:rsidTr="00E158B7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1E8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notypes (G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052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8D2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8E0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3D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392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970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9</w:t>
            </w:r>
          </w:p>
        </w:tc>
      </w:tr>
      <w:tr w:rsidR="002A08CC" w:rsidRPr="002A08CC" w14:paraId="5847F855" w14:textId="77777777" w:rsidTr="00E158B7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A6F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ytoplasm (C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32C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454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420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38E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625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9A3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5</w:t>
            </w:r>
          </w:p>
        </w:tc>
      </w:tr>
      <w:tr w:rsidR="002A08CC" w:rsidRPr="002A08CC" w14:paraId="0FC3974B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A700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 × 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987D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CF89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8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A204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653E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8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DE9F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6486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17</w:t>
            </w:r>
          </w:p>
        </w:tc>
      </w:tr>
    </w:tbl>
    <w:p w14:paraId="74B7C140" w14:textId="77777777" w:rsidR="008F6296" w:rsidRPr="002A08CC" w:rsidRDefault="008F6296" w:rsidP="008F6296">
      <w:pPr>
        <w:jc w:val="both"/>
        <w:rPr>
          <w:rFonts w:ascii="Times New Roman" w:hAnsi="Times New Roman" w:cs="Times New Roman"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t>The mean values in a row for a parameter following different letters are significant at P = 0.05. The mean values in a column for a parameter following different letters are significant at P = 0.05.</w:t>
      </w:r>
    </w:p>
    <w:p w14:paraId="0CAC1015" w14:textId="3FF1B5B1" w:rsidR="002C3958" w:rsidRPr="002A08CC" w:rsidRDefault="002C395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D42CC1" w14:textId="4F72A2D4" w:rsidR="002C3958" w:rsidRPr="002A08CC" w:rsidRDefault="002C395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DD6FEF" w14:textId="77777777" w:rsidR="00E158B7" w:rsidRPr="002A08CC" w:rsidRDefault="00E158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584332" w14:textId="221690BC" w:rsidR="002C3958" w:rsidRPr="002A08CC" w:rsidRDefault="002C395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FC6226" w14:textId="489BE6E9" w:rsidR="00AE5011" w:rsidRPr="002A08CC" w:rsidRDefault="001A5A39" w:rsidP="00E158B7">
      <w:pPr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2A08CC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2C3958" w:rsidRPr="002A08CC">
        <w:rPr>
          <w:rFonts w:ascii="Times New Roman" w:hAnsi="Times New Roman" w:cs="Times New Roman"/>
          <w:color w:val="000000" w:themeColor="text1"/>
        </w:rPr>
        <w:t xml:space="preserve">Table </w:t>
      </w:r>
      <w:r w:rsidR="00AE5011" w:rsidRPr="002A08CC">
        <w:rPr>
          <w:rFonts w:ascii="Times New Roman" w:hAnsi="Times New Roman" w:cs="Times New Roman"/>
          <w:color w:val="000000" w:themeColor="text1"/>
        </w:rPr>
        <w:t>6</w:t>
      </w:r>
      <w:r w:rsidR="002C3958" w:rsidRPr="002A08CC">
        <w:rPr>
          <w:rFonts w:ascii="Times New Roman" w:hAnsi="Times New Roman" w:cs="Times New Roman"/>
          <w:color w:val="000000" w:themeColor="text1"/>
        </w:rPr>
        <w:t xml:space="preserve">. 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Effects of cytoplasms and nuclear backgrounds on total glucosinolates in different plant parts of auto- and alloplasmic lines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Brassica juncea</w:t>
      </w:r>
    </w:p>
    <w:tbl>
      <w:tblPr>
        <w:tblW w:w="13544" w:type="dxa"/>
        <w:tblLook w:val="04A0" w:firstRow="1" w:lastRow="0" w:firstColumn="1" w:lastColumn="0" w:noHBand="0" w:noVBand="1"/>
      </w:tblPr>
      <w:tblGrid>
        <w:gridCol w:w="1843"/>
        <w:gridCol w:w="743"/>
        <w:gridCol w:w="737"/>
        <w:gridCol w:w="699"/>
        <w:gridCol w:w="939"/>
        <w:gridCol w:w="809"/>
        <w:gridCol w:w="827"/>
        <w:gridCol w:w="699"/>
        <w:gridCol w:w="754"/>
        <w:gridCol w:w="886"/>
        <w:gridCol w:w="763"/>
        <w:gridCol w:w="809"/>
        <w:gridCol w:w="821"/>
        <w:gridCol w:w="809"/>
        <w:gridCol w:w="886"/>
        <w:gridCol w:w="821"/>
      </w:tblGrid>
      <w:tr w:rsidR="002A08CC" w:rsidRPr="002A08CC" w14:paraId="6D753675" w14:textId="77777777" w:rsidTr="00E158B7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AD548E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uclear backgrounds (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. juncea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170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B9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otal glucosinolates in different plant parts (mg/g)</w:t>
            </w:r>
          </w:p>
        </w:tc>
      </w:tr>
      <w:tr w:rsidR="002A08CC" w:rsidRPr="002A08CC" w14:paraId="69B8AB43" w14:textId="77777777" w:rsidTr="00E158B7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727AE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39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A1DB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aves</w:t>
            </w:r>
          </w:p>
        </w:tc>
        <w:tc>
          <w:tcPr>
            <w:tcW w:w="38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3F29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ds</w:t>
            </w:r>
          </w:p>
        </w:tc>
        <w:tc>
          <w:tcPr>
            <w:tcW w:w="39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D77C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liquae</w:t>
            </w:r>
          </w:p>
        </w:tc>
      </w:tr>
      <w:tr w:rsidR="002A08CC" w:rsidRPr="002A08CC" w14:paraId="1FF46E4A" w14:textId="77777777" w:rsidTr="00E158B7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F1C5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FA1E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FD6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3F5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E90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1F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9A5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1E2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B0B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EBC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C0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704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903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8DA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2DA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9790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</w:tr>
      <w:tr w:rsidR="002A08CC" w:rsidRPr="002A08CC" w14:paraId="55179DE2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CC9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xm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E60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D5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E5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E8D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8421" w14:textId="528A719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4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C1E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761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434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607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4FB" w14:textId="4545EDE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3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F78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4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587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70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ADF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3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FCA9" w14:textId="7093CD0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5.9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4B4D1955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D3A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S 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E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FC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9B0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CB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E6BA" w14:textId="5FC7BAF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0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566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3EF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D7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513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1C38" w14:textId="2C0BCB3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2.6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727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706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88B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7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CE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3EB" w14:textId="3EE06C1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5.9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</w:tr>
      <w:tr w:rsidR="002A08CC" w:rsidRPr="002A08CC" w14:paraId="028E4DA9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F5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A1A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97B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6B6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D27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1B9" w14:textId="0C5D0E6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1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45E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1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DCB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3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752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21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FBA" w14:textId="79B6B8E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3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BC1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EC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E37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4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C0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38B" w14:textId="0BFB330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.8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00194452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0EC8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E5F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7D3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39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539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B16" w14:textId="2434AC0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8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DA0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3A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8D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FE9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AE75" w14:textId="4A4146C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0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7A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1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5AC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4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8F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9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37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439" w14:textId="45372BB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.8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30469B9C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773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C05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CD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FD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5F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C91E" w14:textId="2E761E9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9.9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0C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C80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2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A4D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707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9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C904" w14:textId="3764AB4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2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905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5D6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3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25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9E0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844" w14:textId="5F3EBB5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9.8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3EFA261C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8086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47C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8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5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AAD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535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1A82" w14:textId="13B8AA9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4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38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1C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73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D39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8C2" w14:textId="26C3AE8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9.0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A5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109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FFB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1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01C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6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013" w14:textId="712CD04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8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2161A6C2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C7BB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M 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165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02E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44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19F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A280" w14:textId="6B6122A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9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D0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02E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644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01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06E5" w14:textId="3C0C1A9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1.0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71E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3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AEA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B00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BD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4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5885" w14:textId="04A69F9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3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784454A9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C0C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Agran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B5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7A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154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A0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7CB" w14:textId="087ACED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1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BE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2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CFD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6D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2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D69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5152" w14:textId="71DFA49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8.3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65B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2C4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4E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6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52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7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1AB4" w14:textId="429F166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6.7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</w:tr>
      <w:tr w:rsidR="002A08CC" w:rsidRPr="002A08CC" w14:paraId="682227A1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F76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Kisa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ACA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379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EB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A13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B67D" w14:textId="3E44054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.6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9F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D1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639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B4A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7B7" w14:textId="2400B58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.8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5E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7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996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BAC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2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FF0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2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1CEA" w14:textId="16047CD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.9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5127EAB6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78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Tarak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9C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634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2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30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F2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430" w14:textId="0480E46C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0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9F0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5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8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8F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DF8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1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224D" w14:textId="5B80B41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3.4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A72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D4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6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A3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38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6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C3F2" w14:textId="07458EF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1.4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5B79CC82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31E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J 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81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D03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BD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423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A66" w14:textId="28C3675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.1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4C8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40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673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8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A2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65BC" w14:textId="73896A0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4.4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986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3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0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5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72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5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42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FA22" w14:textId="128B7B0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.0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522FE2C1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F1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AE36" w14:textId="243B62C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0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F11" w14:textId="7FC784B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8.6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93A9" w14:textId="005CB63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.8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94FC" w14:textId="1549761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.7</w:t>
            </w:r>
            <w:r w:rsidR="00BA40D7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22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5EE3" w14:textId="709F908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2.6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2CC" w14:textId="288AD1C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7.2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186" w14:textId="6A5DB8E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.6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D5B" w14:textId="347913F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3.5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976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3C0A" w14:textId="2432150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0.2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6BE" w14:textId="495D87D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8.3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26F" w14:textId="2BBB3E9B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6.0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605" w14:textId="305DB56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.7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D26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2A08CC" w:rsidRPr="002A08CC" w14:paraId="6B2C786D" w14:textId="77777777" w:rsidTr="00E158B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F370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 comparing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9C3B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5130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7B01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B0CD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86D9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04F3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</w:tr>
      <w:tr w:rsidR="002A08CC" w:rsidRPr="002A08CC" w14:paraId="53D19A79" w14:textId="77777777" w:rsidTr="00E158B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E05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notypes (G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3A7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076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7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0E0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CFD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09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7F8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348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45</w:t>
            </w:r>
          </w:p>
        </w:tc>
      </w:tr>
      <w:tr w:rsidR="002A08CC" w:rsidRPr="002A08CC" w14:paraId="421026AD" w14:textId="77777777" w:rsidTr="00E158B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EAB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ytoplasm (C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A21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E88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684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1F1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26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7DF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46A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8</w:t>
            </w:r>
          </w:p>
        </w:tc>
      </w:tr>
      <w:tr w:rsidR="002A08CC" w:rsidRPr="002A08CC" w14:paraId="7225425F" w14:textId="77777777" w:rsidTr="00E158B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8DCC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 × C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4818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92D2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5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4DBD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2E8A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19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419D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F6E3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91</w:t>
            </w:r>
          </w:p>
        </w:tc>
      </w:tr>
    </w:tbl>
    <w:p w14:paraId="487DA22B" w14:textId="77777777" w:rsidR="008F6296" w:rsidRPr="002A08CC" w:rsidRDefault="008F6296" w:rsidP="008F6296">
      <w:pPr>
        <w:jc w:val="both"/>
        <w:rPr>
          <w:rFonts w:ascii="Times New Roman" w:hAnsi="Times New Roman" w:cs="Times New Roman"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t>The mean values in a row for a parameter following different letters are significant at P = 0.05. The mean values in a column for a parameter following different letters are significant at P = 0.05.</w:t>
      </w:r>
    </w:p>
    <w:p w14:paraId="3BCACAD7" w14:textId="6DD46C73" w:rsidR="00AE5011" w:rsidRPr="002A08CC" w:rsidRDefault="00AE50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516986" w14:textId="452C5C0C" w:rsidR="00AE5011" w:rsidRPr="002A08CC" w:rsidRDefault="00AE50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D41771" w14:textId="50943725" w:rsidR="00E158B7" w:rsidRPr="002A08CC" w:rsidRDefault="00E158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147243" w14:textId="77777777" w:rsidR="00E158B7" w:rsidRPr="002A08CC" w:rsidRDefault="00E158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D257C2" w14:textId="39A4932A" w:rsidR="00AE5011" w:rsidRPr="002A08CC" w:rsidRDefault="001A5A39" w:rsidP="00E158B7">
      <w:pPr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2A08CC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AE5011" w:rsidRPr="002A08CC">
        <w:rPr>
          <w:rFonts w:ascii="Times New Roman" w:hAnsi="Times New Roman" w:cs="Times New Roman"/>
          <w:color w:val="000000" w:themeColor="text1"/>
        </w:rPr>
        <w:t xml:space="preserve">Table 7. </w:t>
      </w:r>
      <w:r w:rsidR="000373FB" w:rsidRPr="002A08CC">
        <w:rPr>
          <w:rFonts w:ascii="Times New Roman" w:hAnsi="Times New Roman" w:cs="Times New Roman"/>
          <w:color w:val="000000" w:themeColor="text1"/>
        </w:rPr>
        <w:t xml:space="preserve">Effects of cytoplasms and nuclear backgrounds on myrosinase content in different plant parts of auto- and alloplasmic lines of </w:t>
      </w:r>
      <w:r w:rsidR="000373FB" w:rsidRPr="002A08CC">
        <w:rPr>
          <w:rFonts w:ascii="Times New Roman" w:hAnsi="Times New Roman" w:cs="Times New Roman"/>
          <w:i/>
          <w:iCs/>
          <w:color w:val="000000" w:themeColor="text1"/>
        </w:rPr>
        <w:t>Brassica juncea</w:t>
      </w:r>
    </w:p>
    <w:tbl>
      <w:tblPr>
        <w:tblW w:w="13986" w:type="dxa"/>
        <w:tblLook w:val="04A0" w:firstRow="1" w:lastRow="0" w:firstColumn="1" w:lastColumn="0" w:noHBand="0" w:noVBand="1"/>
      </w:tblPr>
      <w:tblGrid>
        <w:gridCol w:w="1985"/>
        <w:gridCol w:w="760"/>
        <w:gridCol w:w="754"/>
        <w:gridCol w:w="711"/>
        <w:gridCol w:w="962"/>
        <w:gridCol w:w="828"/>
        <w:gridCol w:w="761"/>
        <w:gridCol w:w="755"/>
        <w:gridCol w:w="699"/>
        <w:gridCol w:w="962"/>
        <w:gridCol w:w="828"/>
        <w:gridCol w:w="761"/>
        <w:gridCol w:w="755"/>
        <w:gridCol w:w="699"/>
        <w:gridCol w:w="962"/>
        <w:gridCol w:w="828"/>
      </w:tblGrid>
      <w:tr w:rsidR="002A08CC" w:rsidRPr="002A08CC" w14:paraId="7613DD36" w14:textId="77777777" w:rsidTr="00E158B7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FDD582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uclear backgrounds (</w:t>
            </w: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. juncea</w:t>
            </w: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200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A2B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yrosinase content in different plant parts (mg/g)</w:t>
            </w:r>
          </w:p>
        </w:tc>
      </w:tr>
      <w:tr w:rsidR="002A08CC" w:rsidRPr="002A08CC" w14:paraId="6B24B226" w14:textId="77777777" w:rsidTr="00E158B7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A556D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39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C3DB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aves</w:t>
            </w:r>
          </w:p>
        </w:tc>
        <w:tc>
          <w:tcPr>
            <w:tcW w:w="4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79C5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uds</w:t>
            </w:r>
          </w:p>
        </w:tc>
        <w:tc>
          <w:tcPr>
            <w:tcW w:w="4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4DAA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liquae</w:t>
            </w:r>
          </w:p>
        </w:tc>
      </w:tr>
      <w:tr w:rsidR="002A08CC" w:rsidRPr="002A08CC" w14:paraId="1C405280" w14:textId="77777777" w:rsidTr="00E158B7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33D3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1F8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437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B42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DF9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809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DC3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64F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732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AE8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30E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44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b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0EA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proofErr w:type="spellStart"/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eru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108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mor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1E0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  <w:t>junce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9B0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</w:tr>
      <w:tr w:rsidR="002A08CC" w:rsidRPr="002A08CC" w14:paraId="791A1D1B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9D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xm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53E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08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E86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F80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0B1E" w14:textId="04C7A08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4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714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F33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5F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6F9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B92" w14:textId="5C7C3F4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6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EE0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7E8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C3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A99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F11F" w14:textId="466FD31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8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5967B145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95C2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ES 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248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C61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E88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EC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B4F" w14:textId="3CD3983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8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1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F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AD5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0EA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537" w14:textId="4CB5987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3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6E7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A84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E98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6E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78E4" w14:textId="237479C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0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5A1CC2D7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9A60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4DC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EA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BDE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F51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5A4" w14:textId="3329DDD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7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BD5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4E0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ED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D7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10EB" w14:textId="5DBD92C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2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0B6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FDA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DE7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07B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AAC" w14:textId="1E7FAF4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1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4BDC2C6C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A3B3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CB9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73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579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9D3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562" w14:textId="7967529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2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43E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56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EF6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C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569" w14:textId="6DA7E15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2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17C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31C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18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0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B77D" w14:textId="35803BC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1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79F0FE0F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085E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5E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C2F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5E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1C7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1B7A" w14:textId="568343A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5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095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F9C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C5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A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C5B" w14:textId="2F96A496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0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BEE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6E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9EB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984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19FE" w14:textId="138350A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7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1E23520B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8F05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PJ 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92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C5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93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C63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DFDC" w14:textId="1E08E69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4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E29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D69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6C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B0E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1A2A" w14:textId="2593CEF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1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7B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275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15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9E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AE6" w14:textId="2FBA42C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6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1BAC3397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2678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M 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A57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78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FD2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7A1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862B" w14:textId="28F95BE4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2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257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49C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162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E59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51EE" w14:textId="3277F3E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6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F84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C9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32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CF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86E0" w14:textId="17A0AEE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4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</w:tr>
      <w:tr w:rsidR="002A08CC" w:rsidRPr="002A08CC" w14:paraId="3C8A5A2C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721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Agran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D9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90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277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AFF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6522" w14:textId="0146EF8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2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BC9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D4A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144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84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2DE" w14:textId="426F8A6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8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7E8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64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FC8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E31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23AC" w14:textId="76C5335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5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7147EA10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17E9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Kis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1B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AFE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67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AF5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6517" w14:textId="0BD806A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0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093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42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71A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5E0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D8E" w14:textId="3ED5EA9F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7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55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7AF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3F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44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290" w14:textId="0A6288E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2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d</w:t>
            </w:r>
          </w:p>
        </w:tc>
      </w:tr>
      <w:tr w:rsidR="002A08CC" w:rsidRPr="002A08CC" w14:paraId="60DA6B1E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A27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usa Tara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6B3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60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21D1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3CF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D5F5" w14:textId="1960D72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5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F13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E2D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85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333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ED16" w14:textId="2C83F793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6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62B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54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047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C2A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E7BE" w14:textId="2D8363A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2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</w:tr>
      <w:tr w:rsidR="002A08CC" w:rsidRPr="002A08CC" w14:paraId="75C92B09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4AEC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EJ 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FE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BD4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2E3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397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4306" w14:textId="68303FB5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9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313F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F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689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3DA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8FED" w14:textId="4C1DC10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9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69E4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0DC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06E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A3C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1883" w14:textId="064EF7A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6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</w:tr>
      <w:tr w:rsidR="002A08CC" w:rsidRPr="002A08CC" w14:paraId="12DEEB47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31E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D0A4" w14:textId="6C2A5C4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1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5C7" w14:textId="3023163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5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27F5" w14:textId="2F4673C2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7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B4CC" w14:textId="4D1810B9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0</w:t>
            </w:r>
            <w:r w:rsidR="00F40E31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EB4C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FBF" w14:textId="79841D7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9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33C2" w14:textId="01E17C70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0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D5B" w14:textId="5C6C4908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3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EAC5" w14:textId="413AA53A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3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1D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F5B" w14:textId="4134EBA1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5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646" w14:textId="7CE4F62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3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3875" w14:textId="264050DD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8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FDB" w14:textId="0C6AEBCE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7</w:t>
            </w:r>
            <w:r w:rsidR="007B47EE"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25C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2A08CC" w:rsidRPr="002A08CC" w14:paraId="2B1E73F1" w14:textId="77777777" w:rsidTr="00E158B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4C2EF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or comparing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710E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F819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AA53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10D6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B8A1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-probability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CBF2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SD (P = 0.05)</w:t>
            </w:r>
          </w:p>
        </w:tc>
      </w:tr>
      <w:tr w:rsidR="002A08CC" w:rsidRPr="002A08CC" w14:paraId="0D26FC9C" w14:textId="77777777" w:rsidTr="00E158B7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BB8B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enotypes (G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98E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258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2BD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025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B92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5A23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6</w:t>
            </w:r>
          </w:p>
        </w:tc>
      </w:tr>
      <w:tr w:rsidR="002A08CC" w:rsidRPr="002A08CC" w14:paraId="6FCE1CF8" w14:textId="77777777" w:rsidTr="00E158B7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A4F2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Cytoplasm (C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9B3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D1B7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196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0F35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4416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02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E60B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4</w:t>
            </w:r>
          </w:p>
        </w:tc>
      </w:tr>
      <w:tr w:rsidR="002A08CC" w:rsidRPr="002A08CC" w14:paraId="0D015B2D" w14:textId="77777777" w:rsidTr="00E158B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424A" w14:textId="77777777" w:rsidR="00E158B7" w:rsidRPr="002A08CC" w:rsidRDefault="00E158B7" w:rsidP="00E15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 × C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DF5D0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BF9B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9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8A4F2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CB73A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DE158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0.001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ACC6E" w14:textId="77777777" w:rsidR="00E158B7" w:rsidRPr="002A08CC" w:rsidRDefault="00E158B7" w:rsidP="00E1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A08C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3</w:t>
            </w:r>
          </w:p>
        </w:tc>
      </w:tr>
    </w:tbl>
    <w:p w14:paraId="16C33772" w14:textId="77777777" w:rsidR="008F6296" w:rsidRPr="002A08CC" w:rsidRDefault="008F6296" w:rsidP="008F6296">
      <w:pPr>
        <w:jc w:val="both"/>
        <w:rPr>
          <w:rFonts w:ascii="Times New Roman" w:hAnsi="Times New Roman" w:cs="Times New Roman"/>
          <w:color w:val="000000" w:themeColor="text1"/>
        </w:rPr>
      </w:pPr>
      <w:r w:rsidRPr="002A08CC">
        <w:rPr>
          <w:rFonts w:ascii="Times New Roman" w:hAnsi="Times New Roman" w:cs="Times New Roman"/>
          <w:color w:val="000000" w:themeColor="text1"/>
        </w:rPr>
        <w:t>The mean values in a row for a parameter following different letters are significant at P = 0.05. The mean values in a column for a parameter following different letters are significant at P = 0.05.</w:t>
      </w:r>
    </w:p>
    <w:p w14:paraId="79AE8DAB" w14:textId="77777777" w:rsidR="00E158B7" w:rsidRPr="002A08CC" w:rsidRDefault="00E158B7" w:rsidP="00E158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158B7" w:rsidRPr="002A08CC" w:rsidSect="00464238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05D3E" w14:textId="77777777" w:rsidR="00407FE4" w:rsidRDefault="00407FE4" w:rsidP="00DB66A7">
      <w:pPr>
        <w:spacing w:after="0" w:line="240" w:lineRule="auto"/>
      </w:pPr>
      <w:r>
        <w:separator/>
      </w:r>
    </w:p>
  </w:endnote>
  <w:endnote w:type="continuationSeparator" w:id="0">
    <w:p w14:paraId="3D02FAA5" w14:textId="77777777" w:rsidR="00407FE4" w:rsidRDefault="00407FE4" w:rsidP="00DB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7597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06BC0" w14:textId="4D9B0F08" w:rsidR="00DB66A7" w:rsidRDefault="00DB66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4BA63" w14:textId="77777777" w:rsidR="00DB66A7" w:rsidRDefault="00DB66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CF388" w14:textId="77777777" w:rsidR="00407FE4" w:rsidRDefault="00407FE4" w:rsidP="00DB66A7">
      <w:pPr>
        <w:spacing w:after="0" w:line="240" w:lineRule="auto"/>
      </w:pPr>
      <w:r>
        <w:separator/>
      </w:r>
    </w:p>
  </w:footnote>
  <w:footnote w:type="continuationSeparator" w:id="0">
    <w:p w14:paraId="3018BAA3" w14:textId="77777777" w:rsidR="00407FE4" w:rsidRDefault="00407FE4" w:rsidP="00DB6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27"/>
    <w:rsid w:val="00030314"/>
    <w:rsid w:val="000373FB"/>
    <w:rsid w:val="000C2814"/>
    <w:rsid w:val="00143255"/>
    <w:rsid w:val="001713B4"/>
    <w:rsid w:val="001A5A39"/>
    <w:rsid w:val="001F2136"/>
    <w:rsid w:val="00286395"/>
    <w:rsid w:val="002A08CC"/>
    <w:rsid w:val="002C0076"/>
    <w:rsid w:val="002C3958"/>
    <w:rsid w:val="00356D5E"/>
    <w:rsid w:val="00407FE4"/>
    <w:rsid w:val="00450A27"/>
    <w:rsid w:val="00464238"/>
    <w:rsid w:val="00564507"/>
    <w:rsid w:val="00585625"/>
    <w:rsid w:val="005B603A"/>
    <w:rsid w:val="005C16A1"/>
    <w:rsid w:val="005E2FB4"/>
    <w:rsid w:val="006929AB"/>
    <w:rsid w:val="00770F5A"/>
    <w:rsid w:val="007A1855"/>
    <w:rsid w:val="007B47EE"/>
    <w:rsid w:val="007C5EB3"/>
    <w:rsid w:val="007D0666"/>
    <w:rsid w:val="00801B82"/>
    <w:rsid w:val="008F6296"/>
    <w:rsid w:val="00AA13C1"/>
    <w:rsid w:val="00AE5011"/>
    <w:rsid w:val="00B05051"/>
    <w:rsid w:val="00B36ADF"/>
    <w:rsid w:val="00B7714E"/>
    <w:rsid w:val="00B86904"/>
    <w:rsid w:val="00B95687"/>
    <w:rsid w:val="00BA40D7"/>
    <w:rsid w:val="00BA469C"/>
    <w:rsid w:val="00BD5E14"/>
    <w:rsid w:val="00BD6E22"/>
    <w:rsid w:val="00CF683F"/>
    <w:rsid w:val="00D07658"/>
    <w:rsid w:val="00DB66A7"/>
    <w:rsid w:val="00E158B7"/>
    <w:rsid w:val="00E1695F"/>
    <w:rsid w:val="00ED505F"/>
    <w:rsid w:val="00F40E31"/>
    <w:rsid w:val="00FF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B47F4"/>
  <w15:chartTrackingRefBased/>
  <w15:docId w15:val="{BA10D8E6-9920-45F1-B06C-4B9F38830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6A7"/>
  </w:style>
  <w:style w:type="paragraph" w:styleId="Footer">
    <w:name w:val="footer"/>
    <w:basedOn w:val="Normal"/>
    <w:link w:val="FooterChar"/>
    <w:uiPriority w:val="99"/>
    <w:unhideWhenUsed/>
    <w:rsid w:val="00DB6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7</Pages>
  <Words>2020</Words>
  <Characters>11516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kesh Kumar Dhillon</dc:creator>
  <cp:keywords/>
  <dc:description/>
  <cp:lastModifiedBy>DR Mukesh Kumar Dhillon</cp:lastModifiedBy>
  <cp:revision>32</cp:revision>
  <cp:lastPrinted>2022-03-06T12:36:00Z</cp:lastPrinted>
  <dcterms:created xsi:type="dcterms:W3CDTF">2022-01-19T04:49:00Z</dcterms:created>
  <dcterms:modified xsi:type="dcterms:W3CDTF">2022-07-30T06:36:00Z</dcterms:modified>
</cp:coreProperties>
</file>